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EF0" w:rsidRDefault="00C36EF0" w:rsidP="00C36EF0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proofErr w:type="gramStart"/>
      <w:r w:rsidRPr="00BC4CE7"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5</w:t>
      </w:r>
      <w:r w:rsidRPr="00BC4CE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C4CE7">
        <w:rPr>
          <w:rFonts w:ascii="Times New Roman" w:hAnsi="Times New Roman"/>
          <w:b/>
          <w:sz w:val="24"/>
          <w:szCs w:val="24"/>
        </w:rPr>
        <w:t xml:space="preserve"> Within-host and population diversity</w:t>
      </w:r>
      <w:r>
        <w:rPr>
          <w:rFonts w:ascii="Times New Roman" w:hAnsi="Times New Roman"/>
          <w:b/>
          <w:sz w:val="24"/>
          <w:szCs w:val="24"/>
        </w:rPr>
        <w:t xml:space="preserve"> by year in </w:t>
      </w:r>
      <w:proofErr w:type="spellStart"/>
      <w:r>
        <w:rPr>
          <w:rFonts w:ascii="Times New Roman" w:hAnsi="Times New Roman"/>
          <w:b/>
          <w:sz w:val="24"/>
          <w:szCs w:val="24"/>
        </w:rPr>
        <w:t>Shwegyi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Myawaddy</w:t>
      </w:r>
      <w:proofErr w:type="spellEnd"/>
    </w:p>
    <w:p w:rsidR="006E377C" w:rsidRPr="00C36EF0" w:rsidRDefault="006E377C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2340"/>
        <w:gridCol w:w="1760"/>
        <w:gridCol w:w="1440"/>
        <w:gridCol w:w="1280"/>
        <w:gridCol w:w="1520"/>
        <w:gridCol w:w="2101"/>
        <w:gridCol w:w="1765"/>
        <w:gridCol w:w="1984"/>
      </w:tblGrid>
      <w:tr w:rsidR="006E377C" w:rsidRPr="00C36EF0" w:rsidTr="00DF5063">
        <w:trPr>
          <w:trHeight w:val="6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ite/Yea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No. successfully typed isolates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 Polyclonal infection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>Mean MOI (range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 xml:space="preserve">Mean 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AU"/>
              </w:rPr>
              <w:t>H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AU"/>
              </w:rPr>
              <w:t>E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 xml:space="preserve"> ± SD: all 9 markers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 xml:space="preserve">Mean 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AU"/>
              </w:rPr>
              <w:t>H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AU"/>
              </w:rPr>
              <w:t>E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AU"/>
              </w:rPr>
              <w:t xml:space="preserve"> ± SD: 5 balanced markers 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AU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ST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: 9 mark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ST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: 5 balanced markers </w:t>
            </w:r>
            <w:r w:rsidRPr="006E37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</w:tr>
      <w:tr w:rsidR="006E377C" w:rsidRPr="006E377C" w:rsidTr="00DF5063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Shwegyin</w:t>
            </w:r>
            <w:proofErr w:type="spellEnd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 201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8/18 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% (8/18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11 (1-4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0.864 ± 0.088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35 ± 0.0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</w:tr>
      <w:tr w:rsidR="006E377C" w:rsidRPr="006E377C" w:rsidTr="00DF5063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Shwegyin</w:t>
            </w:r>
            <w:proofErr w:type="spellEnd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 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28/28 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% (7/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6 (1-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0.881 ± 0.07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5 ± 0.05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</w:tr>
      <w:tr w:rsidR="006E377C" w:rsidRPr="006E377C" w:rsidTr="00DF5063">
        <w:trPr>
          <w:trHeight w:val="25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hwegyin</w:t>
            </w:r>
            <w:proofErr w:type="spellEnd"/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2012 vs 201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eastAsia="en-AU"/>
              </w:rPr>
              <w:t>18 vs 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= 0.29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= 0.15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= 0.596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= 0.69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017 (</w:t>
            </w: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= 0.0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013 (</w:t>
            </w: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= 0.198)</w:t>
            </w:r>
          </w:p>
        </w:tc>
      </w:tr>
      <w:tr w:rsidR="006E377C" w:rsidRPr="006E377C" w:rsidTr="00DF5063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Myawaddy</w:t>
            </w:r>
            <w:proofErr w:type="spellEnd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 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18/19 (9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% (6/1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33 (1-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0.844 ± 0.09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6 ± 0.1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</w:tr>
      <w:tr w:rsidR="006E377C" w:rsidRPr="006E377C" w:rsidTr="00DF5063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Myawaddy</w:t>
            </w:r>
            <w:proofErr w:type="spellEnd"/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 20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21/24 (8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% (7/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33 (1-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0.827 ± 0.07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41 ± 0.06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</w:p>
        </w:tc>
      </w:tr>
      <w:tr w:rsidR="006E377C" w:rsidRPr="006E377C" w:rsidTr="00DF5063">
        <w:trPr>
          <w:trHeight w:val="25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yawaddy</w:t>
            </w:r>
            <w:proofErr w:type="spellEnd"/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2012 vs 201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8 vs 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= 0.73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= 1.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= 0.547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 xml:space="preserve"> P</w:t>
            </w:r>
            <w:r w:rsidRPr="006E37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= 0.69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035 (</w:t>
            </w: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= 0.0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77C" w:rsidRPr="006E377C" w:rsidRDefault="006E377C" w:rsidP="00620D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049 (</w:t>
            </w:r>
            <w:r w:rsidRPr="006E377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6E37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= 0.008)</w:t>
            </w:r>
          </w:p>
        </w:tc>
      </w:tr>
    </w:tbl>
    <w:p w:rsidR="006E377C" w:rsidRPr="00C36EF0" w:rsidRDefault="006E377C">
      <w:pPr>
        <w:rPr>
          <w:rFonts w:ascii="Times New Roman" w:hAnsi="Times New Roman" w:cs="Times New Roman"/>
        </w:rPr>
      </w:pPr>
    </w:p>
    <w:p w:rsidR="00C36EF0" w:rsidRPr="00C36EF0" w:rsidRDefault="00C36EF0" w:rsidP="00C36EF0">
      <w:pPr>
        <w:autoSpaceDE w:val="0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36E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6EF0">
        <w:rPr>
          <w:rFonts w:ascii="Times New Roman" w:hAnsi="Times New Roman" w:cs="Times New Roman"/>
          <w:sz w:val="24"/>
          <w:szCs w:val="24"/>
        </w:rPr>
        <w:t xml:space="preserve"> MS1, MS5, MS10, MS12, MS20</w:t>
      </w:r>
    </w:p>
    <w:p w:rsidR="00C36EF0" w:rsidRDefault="00C36EF0"/>
    <w:sectPr w:rsidR="00C36EF0" w:rsidSect="006E37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77C"/>
    <w:rsid w:val="003E7153"/>
    <w:rsid w:val="004D5AFC"/>
    <w:rsid w:val="006E377C"/>
    <w:rsid w:val="007C3D3C"/>
    <w:rsid w:val="00C36EF0"/>
    <w:rsid w:val="00DF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5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7-06-08T03:44:00Z</dcterms:created>
  <dcterms:modified xsi:type="dcterms:W3CDTF">2017-06-08T04:15:00Z</dcterms:modified>
</cp:coreProperties>
</file>